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Supplementary Table 1 – Primers used for synthesis and amplification of CTFV cDNA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449"/>
        <w:gridCol w:w="1655"/>
        <w:gridCol w:w="4116"/>
      </w:tblGrid>
      <w:tr>
        <w:trPr/>
        <w:tc>
          <w:tcPr>
            <w:tcW w:w="16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designation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sition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ientation</w:t>
            </w:r>
          </w:p>
        </w:tc>
        <w:tc>
          <w:tcPr>
            <w:tcW w:w="41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quence (5’-3’)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 w:before="24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 w:before="24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TTTTAAAAACTTYRGCTTGGTTAM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F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9-73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CTACCATCGCTGTCTTCCG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G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47-166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TAGCGATCGCGTCATCCC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9-224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GTGGGTTGCGGATTTGACCC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4-254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ATCTTGACTCCATGCACAGCC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70-3596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CTTGGATTGGATTGTCGTACTCGC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50-3873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ACTACTGTGTCCACAGGCACG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C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11-503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TCGTTGACTGGCATCCAGG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12-523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TTAGCGTCGCGTGGCAAGCCACCGTG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32-5754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CTGGAGAARGTTGGCATCAC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D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56-5879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GTGCCTCAGACCAACAAGCCC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12-7738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YYTHGGNTGYGGYMGVGGNGGMTGG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92-7917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TCACAYAYGATSGTGTTGCAATC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vi1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31-8850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TGYRTNTAYAACAYVATGGG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95-8922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GSATYATCTGGTACATGTGGCTSGG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vi3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03-8922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HTGGTWYATGTGGYTNGG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avi2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81-9100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TCCCANCCDGCDRYRTC</w:t>
            </w:r>
          </w:p>
        </w:tc>
      </w:tr>
      <w:tr>
        <w:trPr/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E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30-9651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ATGGACGGGAGATTATCGC</w:t>
            </w:r>
          </w:p>
        </w:tc>
      </w:tr>
      <w:tr>
        <w:trPr/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15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03-10723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1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CTGTGCGCCCTCACCTTG</w:t>
            </w:r>
          </w:p>
        </w:tc>
      </w:tr>
    </w:tbl>
    <w:p>
      <w:pPr>
        <w:pStyle w:val="Normal"/>
        <w:spacing w:lineRule="auto" w:line="360" w:before="120"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The coordinates indicated refer to those of the </w:t>
      </w:r>
      <w:r>
        <w:rPr>
          <w:i/>
          <w:sz w:val="20"/>
          <w:szCs w:val="20"/>
          <w:lang w:val="en-US"/>
        </w:rPr>
        <w:t>Culex</w:t>
      </w:r>
      <w:r>
        <w:rPr>
          <w:sz w:val="20"/>
          <w:szCs w:val="20"/>
          <w:lang w:val="en-US"/>
        </w:rPr>
        <w:t xml:space="preserve"> flavivirus genome (CxFV; NC_008604).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8:06:00Z</dcterms:created>
  <dc:creator>ricardo</dc:creator>
  <dc:description/>
  <cp:keywords/>
  <dc:language>en-US</dc:language>
  <cp:lastModifiedBy>ricardo</cp:lastModifiedBy>
  <cp:lastPrinted>2011-11-08T07:02:00Z</cp:lastPrinted>
  <dcterms:modified xsi:type="dcterms:W3CDTF">2012-03-28T15:48:00Z</dcterms:modified>
  <cp:revision>10</cp:revision>
  <dc:subject/>
  <dc:title>Primer designation</dc:title>
</cp:coreProperties>
</file>